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247"/>
        <w:gridCol w:w="2610"/>
        <w:gridCol w:w="1202"/>
        <w:gridCol w:w="170"/>
        <w:gridCol w:w="2332"/>
        <w:gridCol w:w="1136"/>
      </w:tblGrid>
      <w:tr w:rsidR="00C92BC9" w:rsidRPr="006E21D9" w:rsidTr="0007645D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C92BC9" w:rsidRPr="006E21D9" w:rsidRDefault="00CF6895" w:rsidP="00CF6895">
            <w:pPr>
              <w:spacing w:after="0" w:line="480" w:lineRule="auto"/>
              <w:jc w:val="left"/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</w:pPr>
            <w:r w:rsidRPr="00CF6895"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 xml:space="preserve">Supplementary TABLE </w:t>
            </w:r>
            <w:r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>3</w:t>
            </w:r>
            <w:bookmarkStart w:id="0" w:name="_GoBack"/>
            <w:bookmarkEnd w:id="0"/>
            <w:r w:rsidR="00C92BC9" w:rsidRPr="006E21D9"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 xml:space="preserve"> </w:t>
            </w:r>
            <w:r w:rsidR="00C92BC9"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Univariate and multivariate analyses of breast pathologic complete response (ypT0 or ypTis).</w:t>
            </w:r>
          </w:p>
        </w:tc>
      </w:tr>
      <w:tr w:rsidR="00C92BC9" w:rsidRPr="006E21D9" w:rsidTr="0007645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b/>
                <w:i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>Univari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b/>
                <w:i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>Multivariate</w:t>
            </w:r>
          </w:p>
        </w:tc>
      </w:tr>
      <w:tr w:rsidR="00C92BC9" w:rsidRPr="006E21D9" w:rsidTr="0007645D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</w:pPr>
            <w:r w:rsidRPr="001D286A"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Arial" w:eastAsia="굴림" w:hAnsi="Arial" w:cs="Arial"/>
                <w:b/>
                <w:i/>
                <w:color w:val="000000" w:themeColor="text1"/>
                <w:kern w:val="0"/>
                <w:sz w:val="22"/>
              </w:rPr>
              <w:t xml:space="preserve"> </w:t>
            </w:r>
            <w:r w:rsidRPr="006E21D9"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b/>
                <w:i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b/>
                <w:i/>
                <w:color w:val="000000" w:themeColor="text1"/>
                <w:kern w:val="0"/>
                <w:sz w:val="22"/>
              </w:rPr>
            </w:pPr>
            <w:r w:rsidRPr="001D286A"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Arial" w:eastAsia="굴림" w:hAnsi="Arial" w:cs="Arial"/>
                <w:b/>
                <w:i/>
                <w:color w:val="000000" w:themeColor="text1"/>
                <w:kern w:val="0"/>
                <w:sz w:val="22"/>
              </w:rPr>
              <w:t xml:space="preserve"> </w:t>
            </w:r>
            <w:r w:rsidRPr="006E21D9"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C92BC9" w:rsidRPr="006E21D9" w:rsidTr="0007645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Age at diagnosis, years (ref= &lt;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  <w:shd w:val="clear" w:color="auto" w:fill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6E21D9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≥40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1.538 (0.868-2.72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140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  <w:shd w:val="clear" w:color="auto" w:fill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HER2</w:t>
            </w:r>
            <w:r w:rsidRPr="006E21D9">
              <w:rPr>
                <w:rFonts w:ascii="Arial" w:eastAsia="맑은 고딕" w:hAnsi="Arial" w:cs="Arial"/>
                <w:kern w:val="0"/>
                <w:sz w:val="22"/>
                <w:vertAlign w:val="superscript"/>
              </w:rPr>
              <w:t>+</w:t>
            </w:r>
            <w:r w:rsidRPr="006E21D9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(ref= negative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  <w:shd w:val="clear" w:color="auto" w:fill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3.046 (1.475-6.29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2.465 (1.128-5.385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24</w:t>
            </w: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 xml:space="preserve">Pre-NAC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tumor size on MRI, mm (ref= </w:t>
            </w:r>
            <w:r w:rsidRPr="006E21D9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≥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10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&lt;10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2.158 (0.134-34.85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588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 xml:space="preserve">Post-NAC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tumor size on MRI, mm (ref= </w:t>
            </w:r>
            <w:r w:rsidRPr="006E21D9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>≥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10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&lt;10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5.091 (2.900-8.93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2.001 (0.932-4.298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75</w:t>
            </w: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맑은 고딕" w:hAnsi="Arial" w:cs="Arial"/>
                <w:color w:val="000000" w:themeColor="text1"/>
                <w:kern w:val="0"/>
                <w:sz w:val="22"/>
              </w:rPr>
              <w:t xml:space="preserve">Pre-NAC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extent of microcalcifications, mm (ref</w:t>
            </w: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=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&lt;10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≥10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1.507 (0.412-5.5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535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맑은 고딕" w:hAnsi="Arial" w:cs="Arial"/>
                <w:kern w:val="0"/>
                <w:sz w:val="22"/>
              </w:rPr>
            </w:pPr>
            <w:r w:rsidRPr="006E21D9">
              <w:rPr>
                <w:rFonts w:ascii="Arial" w:eastAsia="맑은 고딕" w:hAnsi="Arial" w:cs="Arial"/>
                <w:kern w:val="0"/>
                <w:sz w:val="22"/>
              </w:rPr>
              <w:t xml:space="preserve">Post-NAC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extent </w:t>
            </w: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of microcalcifications, mm (ref=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&lt;10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≥10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2.206 (0.686-7.08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184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Radiologic response of breast tumor on MRI (ref=PD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PR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5.490 (0.716-42.1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101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2.467 (0.305-19.932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397</w:t>
            </w: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lastRenderedPageBreak/>
              <w:t xml:space="preserve"> 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8.571 (0.994-73.94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51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4.019 (0.441-36.611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217</w:t>
            </w: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CR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41.667 (5.276-329.04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7.526 (0.815-69.468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75</w:t>
            </w: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Extent of surgery (ref=total mastectomy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Partial mastectomy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2.824 (1.734-4.59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1.770 (0.996-3.143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51</w:t>
            </w: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Change in extent of microcalcifications (ref= Increased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No change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7.771 (1.010-59.824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59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6.894 (0.790-60.183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81</w:t>
            </w: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Decreased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7.333 (0.914-58.838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61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7.283 (0.781-67.910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82</w:t>
            </w: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Change in morphology of microcalcifications (ref=no</w:t>
            </w: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change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Change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1.222 (0.641-2.330)</w:t>
            </w:r>
          </w:p>
        </w:tc>
        <w:tc>
          <w:tcPr>
            <w:tcW w:w="0" w:type="auto"/>
            <w:vAlign w:val="center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E21D9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542</w:t>
            </w: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</w:tcPr>
          <w:p w:rsidR="00C92BC9" w:rsidRPr="006E21D9" w:rsidRDefault="00C92BC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C92BC9" w:rsidRPr="006E21D9" w:rsidTr="0007645D">
        <w:tc>
          <w:tcPr>
            <w:tcW w:w="0" w:type="auto"/>
            <w:gridSpan w:val="6"/>
            <w:tcBorders>
              <w:top w:val="single" w:sz="4" w:space="0" w:color="auto"/>
            </w:tcBorders>
            <w:hideMark/>
          </w:tcPr>
          <w:p w:rsidR="00C92BC9" w:rsidRPr="006E21D9" w:rsidRDefault="00C92BC9" w:rsidP="0007645D">
            <w:pPr>
              <w:wordWrap/>
              <w:spacing w:after="0" w:line="480" w:lineRule="auto"/>
              <w:rPr>
                <w:rFonts w:ascii="Arial" w:eastAsia="바탕" w:hAnsi="Arial" w:cs="Arial"/>
                <w:color w:val="000000" w:themeColor="text1"/>
                <w:sz w:val="22"/>
              </w:rPr>
            </w:pPr>
            <w:r w:rsidRPr="006E21D9">
              <w:rPr>
                <w:rFonts w:ascii="Arial" w:eastAsia="바탕" w:hAnsi="Arial" w:cs="Arial"/>
                <w:color w:val="000000" w:themeColor="text1"/>
                <w:sz w:val="22"/>
              </w:rPr>
              <w:t>Abbreviations: CI, confidence interval; HER2, human epidermal growth factor receptor 2; NAC, neoadjuvant chemotherapy; N/A, not applicable; CR, complete response; PR, partial response;</w:t>
            </w:r>
            <w:r>
              <w:rPr>
                <w:rFonts w:ascii="Arial" w:eastAsia="바탕" w:hAnsi="Arial" w:cs="Arial"/>
                <w:color w:val="000000" w:themeColor="text1"/>
                <w:sz w:val="22"/>
              </w:rPr>
              <w:t xml:space="preserve"> ref, reference;</w:t>
            </w:r>
            <w:r w:rsidRPr="006E21D9">
              <w:rPr>
                <w:rFonts w:ascii="Arial" w:eastAsia="바탕" w:hAnsi="Arial" w:cs="Arial"/>
                <w:color w:val="000000" w:themeColor="text1"/>
                <w:sz w:val="22"/>
              </w:rPr>
              <w:t xml:space="preserve"> SD, stable disease; PD, progressive disease.</w:t>
            </w:r>
          </w:p>
        </w:tc>
      </w:tr>
    </w:tbl>
    <w:p w:rsidR="00FC7A97" w:rsidRPr="00C92BC9" w:rsidRDefault="00FC7A97"/>
    <w:sectPr w:rsidR="00FC7A97" w:rsidRPr="00C92BC9" w:rsidSect="00C92BC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01AA" w:rsidRDefault="00B301AA" w:rsidP="00CF6895">
      <w:pPr>
        <w:spacing w:after="0" w:line="240" w:lineRule="auto"/>
      </w:pPr>
      <w:r>
        <w:separator/>
      </w:r>
    </w:p>
  </w:endnote>
  <w:endnote w:type="continuationSeparator" w:id="0">
    <w:p w:rsidR="00B301AA" w:rsidRDefault="00B301AA" w:rsidP="00CF6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01AA" w:rsidRDefault="00B301AA" w:rsidP="00CF6895">
      <w:pPr>
        <w:spacing w:after="0" w:line="240" w:lineRule="auto"/>
      </w:pPr>
      <w:r>
        <w:separator/>
      </w:r>
    </w:p>
  </w:footnote>
  <w:footnote w:type="continuationSeparator" w:id="0">
    <w:p w:rsidR="00B301AA" w:rsidRDefault="00B301AA" w:rsidP="00CF68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BC9"/>
    <w:rsid w:val="0020798A"/>
    <w:rsid w:val="008A69CE"/>
    <w:rsid w:val="00B301AA"/>
    <w:rsid w:val="00C92BC9"/>
    <w:rsid w:val="00CF6895"/>
    <w:rsid w:val="00FC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AE37DE-9CB3-4499-B8F9-7107945CF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2BC9"/>
    <w:pPr>
      <w:widowControl w:val="0"/>
      <w:wordWrap w:val="0"/>
      <w:autoSpaceDE w:val="0"/>
      <w:autoSpaceDN w:val="0"/>
      <w:spacing w:after="80" w:line="276" w:lineRule="auto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C92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92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68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6895"/>
    <w:rPr>
      <w:rFonts w:eastAsia="Times New Roman"/>
      <w:sz w:val="24"/>
    </w:rPr>
  </w:style>
  <w:style w:type="paragraph" w:styleId="a5">
    <w:name w:val="footer"/>
    <w:basedOn w:val="a"/>
    <w:link w:val="Char0"/>
    <w:uiPriority w:val="99"/>
    <w:unhideWhenUsed/>
    <w:rsid w:val="00CF68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6895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3-06-09T02:30:00Z</dcterms:created>
  <dcterms:modified xsi:type="dcterms:W3CDTF">2023-06-09T03:06:00Z</dcterms:modified>
</cp:coreProperties>
</file>